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tyle82"/>
        <w:tblW w:w="86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16"/>
        <w:gridCol w:w="772"/>
        <w:gridCol w:w="772"/>
        <w:gridCol w:w="772"/>
        <w:gridCol w:w="772"/>
        <w:gridCol w:w="772"/>
        <w:gridCol w:w="772"/>
        <w:gridCol w:w="772"/>
        <w:gridCol w:w="903"/>
        <w:gridCol w:w="772"/>
      </w:tblGrid>
      <w:tr w:rsidR="00E057A2" w:rsidRPr="00904A28" w14:paraId="41DCA51B" w14:textId="77777777" w:rsidTr="00454B64">
        <w:trPr>
          <w:trHeight w:val="283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D83F4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Year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C2140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1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46698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1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0C6F7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15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D9ADD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16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B05C6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17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4F94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18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EA1A7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19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C690B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20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6C1FB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2021</w:t>
            </w:r>
          </w:p>
        </w:tc>
      </w:tr>
      <w:tr w:rsidR="00E057A2" w:rsidRPr="00904A28" w14:paraId="263A8DED" w14:textId="77777777" w:rsidTr="00454B64">
        <w:trPr>
          <w:trHeight w:val="283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6DE5D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proofErr w:type="spellStart"/>
            <w:r w:rsidRPr="00904A28">
              <w:rPr>
                <w:rFonts w:ascii="Arial" w:eastAsia="Arial" w:hAnsi="Arial" w:cs="Arial"/>
                <w:b/>
                <w:color w:val="000000"/>
              </w:rPr>
              <w:t>Kaskazini</w:t>
            </w:r>
            <w:proofErr w:type="spellEnd"/>
            <w:r w:rsidRPr="00904A28">
              <w:rPr>
                <w:rFonts w:ascii="Arial" w:eastAsia="Arial" w:hAnsi="Arial" w:cs="Arial"/>
                <w:b/>
                <w:color w:val="000000"/>
              </w:rPr>
              <w:t xml:space="preserve"> ‘A’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D82A8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8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A3DF3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7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761BB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60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CFD3A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7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B800D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6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C2E71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2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E75F9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600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0B1E3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974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548E6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30</w:t>
            </w:r>
          </w:p>
        </w:tc>
      </w:tr>
      <w:tr w:rsidR="00E057A2" w:rsidRPr="00904A28" w14:paraId="40BA16E1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385EE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proofErr w:type="spellStart"/>
            <w:r w:rsidRPr="00904A28">
              <w:rPr>
                <w:rFonts w:ascii="Arial" w:eastAsia="Arial" w:hAnsi="Arial" w:cs="Arial"/>
                <w:b/>
                <w:color w:val="000000"/>
              </w:rPr>
              <w:t>Kaskazini</w:t>
            </w:r>
            <w:proofErr w:type="spellEnd"/>
            <w:r w:rsidRPr="00904A28">
              <w:rPr>
                <w:rFonts w:ascii="Arial" w:eastAsia="Arial" w:hAnsi="Arial" w:cs="Arial"/>
                <w:b/>
                <w:color w:val="000000"/>
              </w:rPr>
              <w:t xml:space="preserve"> ‘B’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5C438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52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55A22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0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F9042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77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E1FDF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55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99D6E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48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9629F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1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9498C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66</w:t>
            </w: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76D41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3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737F2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75</w:t>
            </w:r>
          </w:p>
        </w:tc>
      </w:tr>
      <w:tr w:rsidR="00E057A2" w:rsidRPr="00904A28" w14:paraId="13397951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C9905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Kati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72225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12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5AA4E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629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3230A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23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41305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5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A7F3B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63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FE12A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61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DBCDC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944</w:t>
            </w: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30B07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55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AF3D7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997</w:t>
            </w:r>
          </w:p>
        </w:tc>
      </w:tr>
      <w:tr w:rsidR="00E057A2" w:rsidRPr="00904A28" w14:paraId="6CF8BD63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D5B8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Kusini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6BDA5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25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65FEC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7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AB9AC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27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1ECA0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51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F9A9A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12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AF60B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67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DAD48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38</w:t>
            </w: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D8039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84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CAEC0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11</w:t>
            </w:r>
          </w:p>
        </w:tc>
      </w:tr>
      <w:tr w:rsidR="00E057A2" w:rsidRPr="00904A28" w14:paraId="4F3DEA2C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65D4D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Magharibi ‘A’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620D3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65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60DED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22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11DAE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56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C7B39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38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FF97A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27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2608A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0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E4FD9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954</w:t>
            </w: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9F6C6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276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D396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823</w:t>
            </w:r>
          </w:p>
        </w:tc>
      </w:tr>
      <w:tr w:rsidR="00E057A2" w:rsidRPr="00904A28" w14:paraId="3D95782F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</w:tcBorders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D7B2B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Magharibi ‘B’</w:t>
            </w:r>
          </w:p>
        </w:tc>
        <w:tc>
          <w:tcPr>
            <w:tcW w:w="772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AEAA6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88</w:t>
            </w:r>
          </w:p>
        </w:tc>
        <w:tc>
          <w:tcPr>
            <w:tcW w:w="772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8CDD3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21</w:t>
            </w:r>
          </w:p>
        </w:tc>
        <w:tc>
          <w:tcPr>
            <w:tcW w:w="772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D0A97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949</w:t>
            </w:r>
          </w:p>
        </w:tc>
        <w:tc>
          <w:tcPr>
            <w:tcW w:w="772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C351F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36</w:t>
            </w:r>
          </w:p>
        </w:tc>
        <w:tc>
          <w:tcPr>
            <w:tcW w:w="772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EC02C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90</w:t>
            </w:r>
          </w:p>
        </w:tc>
        <w:tc>
          <w:tcPr>
            <w:tcW w:w="772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F56FE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932</w:t>
            </w:r>
          </w:p>
        </w:tc>
        <w:tc>
          <w:tcPr>
            <w:tcW w:w="772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8FD40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462</w:t>
            </w:r>
          </w:p>
        </w:tc>
        <w:tc>
          <w:tcPr>
            <w:tcW w:w="903" w:type="dxa"/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87C2E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709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val="clear" w:color="auto" w:fill="F7CAAC" w:themeFill="accen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0DB30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605</w:t>
            </w:r>
          </w:p>
        </w:tc>
      </w:tr>
      <w:tr w:rsidR="00E057A2" w:rsidRPr="00904A28" w14:paraId="2879AD42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0824F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proofErr w:type="spellStart"/>
            <w:r w:rsidRPr="00904A28">
              <w:rPr>
                <w:rFonts w:ascii="Arial" w:eastAsia="Arial" w:hAnsi="Arial" w:cs="Arial"/>
                <w:b/>
                <w:color w:val="000000"/>
              </w:rPr>
              <w:t>Mjini</w:t>
            </w:r>
            <w:proofErr w:type="spellEnd"/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3E55F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6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32ABB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4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B0AC5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6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9024D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58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A42E7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74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56638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18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F4510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2038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96507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455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3A6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5C52A" w14:textId="77777777" w:rsidR="00E057A2" w:rsidRPr="00904A28" w:rsidRDefault="00E057A2" w:rsidP="00454B64">
            <w:pPr>
              <w:jc w:val="center"/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color w:val="000000"/>
              </w:rPr>
              <w:t>1262</w:t>
            </w:r>
          </w:p>
        </w:tc>
      </w:tr>
      <w:tr w:rsidR="00E057A2" w:rsidRPr="00904A28" w14:paraId="068A34AF" w14:textId="77777777" w:rsidTr="00454B64">
        <w:trPr>
          <w:trHeight w:val="283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87E03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Unguja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72C67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387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F5A29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462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2C291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4306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F0F43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726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96E55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749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A896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4892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6C635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6702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EAE28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2277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BF246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6003</w:t>
            </w:r>
          </w:p>
        </w:tc>
      </w:tr>
      <w:tr w:rsidR="00E057A2" w:rsidRPr="00904A28" w14:paraId="0F038D64" w14:textId="77777777" w:rsidTr="00454B64">
        <w:trPr>
          <w:trHeight w:val="283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3DB76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Micheweni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73F6B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5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8C7F5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9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BE4EA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41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98F7E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41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2AE3D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9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33AD2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55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449E8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39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404E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650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DCD8D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35</w:t>
            </w:r>
          </w:p>
        </w:tc>
      </w:tr>
      <w:tr w:rsidR="00E057A2" w:rsidRPr="00904A28" w14:paraId="6500A6E6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3EFC6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Mkoani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24C7B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4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CE473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55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4DA7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56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E7E31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28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C1203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98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BF2BA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51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BAA27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07</w:t>
            </w: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B792E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49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49979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94</w:t>
            </w:r>
          </w:p>
        </w:tc>
      </w:tr>
      <w:tr w:rsidR="00E057A2" w:rsidRPr="00904A28" w14:paraId="6F633542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FB918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proofErr w:type="spellStart"/>
            <w:r w:rsidRPr="00904A28">
              <w:rPr>
                <w:rFonts w:ascii="Arial" w:eastAsia="Arial" w:hAnsi="Arial" w:cs="Arial"/>
                <w:b/>
                <w:color w:val="000000"/>
              </w:rPr>
              <w:t>Wete</w:t>
            </w:r>
            <w:proofErr w:type="spellEnd"/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CAB02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69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924A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07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0B620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89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7A2B8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7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A566A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76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21E16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0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91C50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40</w:t>
            </w: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01FA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648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BF7EE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47</w:t>
            </w:r>
          </w:p>
        </w:tc>
      </w:tr>
      <w:tr w:rsidR="00E057A2" w:rsidRPr="00904A28" w14:paraId="1691CC67" w14:textId="77777777" w:rsidTr="00454B64">
        <w:trPr>
          <w:trHeight w:val="283"/>
        </w:trPr>
        <w:tc>
          <w:tcPr>
            <w:tcW w:w="161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F0FF9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proofErr w:type="spellStart"/>
            <w:r w:rsidRPr="00904A28">
              <w:rPr>
                <w:rFonts w:ascii="Arial" w:eastAsia="Arial" w:hAnsi="Arial" w:cs="Arial"/>
                <w:b/>
                <w:color w:val="000000"/>
              </w:rPr>
              <w:t>Chakechake</w:t>
            </w:r>
            <w:proofErr w:type="spellEnd"/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4ABF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5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6A4F0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6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23C1D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3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915D5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0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73212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3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89E07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8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342F1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85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C0493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17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839E4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208</w:t>
            </w:r>
          </w:p>
        </w:tc>
      </w:tr>
      <w:tr w:rsidR="00E057A2" w:rsidRPr="00904A28" w14:paraId="7B5A792D" w14:textId="77777777" w:rsidTr="00454B64">
        <w:trPr>
          <w:trHeight w:val="283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B4675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Pemba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FBCD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72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AC6B4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81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5E26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89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C2CD1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92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010C3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806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FE394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198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A7D54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071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6F42F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86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25B6E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684</w:t>
            </w:r>
          </w:p>
        </w:tc>
      </w:tr>
      <w:tr w:rsidR="00E057A2" w:rsidRPr="00904A28" w14:paraId="1C1E681E" w14:textId="77777777" w:rsidTr="00454B64">
        <w:trPr>
          <w:trHeight w:val="283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7BB0B" w14:textId="77777777" w:rsidR="00E057A2" w:rsidRPr="00904A28" w:rsidRDefault="00E057A2" w:rsidP="00454B64">
            <w:pPr>
              <w:rPr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/>
                <w:color w:val="000000"/>
              </w:rPr>
              <w:t>Grand Total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F6D09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108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6DC84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4275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6A385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5199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C10F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3649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4946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4555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EDD43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6090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B07B7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7773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3D00C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1414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12AA9" w14:textId="77777777" w:rsidR="00E057A2" w:rsidRPr="00904A28" w:rsidRDefault="00E057A2" w:rsidP="00454B64">
            <w:pPr>
              <w:jc w:val="center"/>
              <w:rPr>
                <w:bCs/>
                <w:sz w:val="24"/>
                <w:szCs w:val="24"/>
              </w:rPr>
            </w:pPr>
            <w:r w:rsidRPr="00904A28">
              <w:rPr>
                <w:rFonts w:ascii="Arial" w:eastAsia="Arial" w:hAnsi="Arial" w:cs="Arial"/>
                <w:bCs/>
                <w:color w:val="000000"/>
              </w:rPr>
              <w:t>6687</w:t>
            </w:r>
          </w:p>
        </w:tc>
      </w:tr>
    </w:tbl>
    <w:p w14:paraId="21008811" w14:textId="77777777" w:rsidR="009B230E" w:rsidRDefault="009B230E"/>
    <w:sectPr w:rsidR="009B2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A2"/>
    <w:rsid w:val="009B230E"/>
    <w:rsid w:val="00E0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C5845F"/>
  <w15:chartTrackingRefBased/>
  <w15:docId w15:val="{BAE96668-3281-9043-AA0F-13425714B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57A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Style82">
    <w:name w:val="_Style 82"/>
    <w:basedOn w:val="NormaleTabelle"/>
    <w:qFormat/>
    <w:rsid w:val="00E057A2"/>
    <w:rPr>
      <w:rFonts w:ascii="Calibri" w:eastAsia="Calibri" w:hAnsi="Calibri" w:cs="Calibri"/>
      <w:kern w:val="0"/>
      <w:sz w:val="20"/>
      <w:szCs w:val="20"/>
      <w:lang w:eastAsia="de-CH"/>
      <w14:ligatures w14:val="none"/>
    </w:rPr>
    <w:tblPr>
      <w:tblInd w:w="0" w:type="nil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1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1</cp:revision>
  <dcterms:created xsi:type="dcterms:W3CDTF">2024-01-17T11:09:00Z</dcterms:created>
  <dcterms:modified xsi:type="dcterms:W3CDTF">2024-01-17T11:09:00Z</dcterms:modified>
</cp:coreProperties>
</file>